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0CCF6" w14:textId="77777777" w:rsidR="00B06065" w:rsidRDefault="00B06065" w:rsidP="00B060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0399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Demographic characteristics of the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02"/>
        <w:gridCol w:w="1701"/>
        <w:gridCol w:w="1791"/>
      </w:tblGrid>
      <w:tr w:rsidR="00B06065" w:rsidRPr="009F6FC5" w14:paraId="69C2FC44" w14:textId="77777777" w:rsidTr="00A246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8F3DF0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EC0957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33DD3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9BA43A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% of the sample</w:t>
            </w:r>
          </w:p>
        </w:tc>
      </w:tr>
      <w:tr w:rsidR="00B06065" w:rsidRPr="009F6FC5" w14:paraId="3A898A90" w14:textId="77777777" w:rsidTr="00A246A0">
        <w:tc>
          <w:tcPr>
            <w:tcW w:w="2122" w:type="dxa"/>
            <w:tcBorders>
              <w:top w:val="single" w:sz="4" w:space="0" w:color="auto"/>
            </w:tcBorders>
          </w:tcPr>
          <w:p w14:paraId="7854B44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49550D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A95A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7B5D04A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B06065" w:rsidRPr="009F6FC5" w14:paraId="6993FBB9" w14:textId="77777777" w:rsidTr="00A246A0">
        <w:tc>
          <w:tcPr>
            <w:tcW w:w="2122" w:type="dxa"/>
          </w:tcPr>
          <w:p w14:paraId="499579D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66F6062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14:paraId="79D1431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791" w:type="dxa"/>
          </w:tcPr>
          <w:p w14:paraId="6C0727E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</w:tr>
      <w:tr w:rsidR="00B06065" w:rsidRPr="009F6FC5" w14:paraId="1DCAEAF5" w14:textId="77777777" w:rsidTr="00A246A0">
        <w:tc>
          <w:tcPr>
            <w:tcW w:w="2122" w:type="dxa"/>
          </w:tcPr>
          <w:p w14:paraId="6D2CEAC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F38D1A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</w:tc>
        <w:tc>
          <w:tcPr>
            <w:tcW w:w="1701" w:type="dxa"/>
          </w:tcPr>
          <w:p w14:paraId="71D0C8F7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1" w:type="dxa"/>
          </w:tcPr>
          <w:p w14:paraId="71BA93F4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06065" w:rsidRPr="009F6FC5" w14:paraId="2F01EB70" w14:textId="77777777" w:rsidTr="00A246A0">
        <w:tc>
          <w:tcPr>
            <w:tcW w:w="2122" w:type="dxa"/>
          </w:tcPr>
          <w:p w14:paraId="0CA48177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E07582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701" w:type="dxa"/>
          </w:tcPr>
          <w:p w14:paraId="1ACD59D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1" w:type="dxa"/>
          </w:tcPr>
          <w:p w14:paraId="52FC2AC7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06065" w:rsidRPr="009F6FC5" w14:paraId="0A0A439D" w14:textId="77777777" w:rsidTr="00A246A0">
        <w:tc>
          <w:tcPr>
            <w:tcW w:w="2122" w:type="dxa"/>
          </w:tcPr>
          <w:p w14:paraId="77B1E4A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402" w:type="dxa"/>
          </w:tcPr>
          <w:p w14:paraId="7E9EBB8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</w:p>
        </w:tc>
        <w:tc>
          <w:tcPr>
            <w:tcW w:w="1701" w:type="dxa"/>
          </w:tcPr>
          <w:p w14:paraId="2A8C2B0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1" w:type="dxa"/>
          </w:tcPr>
          <w:p w14:paraId="5E5BFD1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06065" w:rsidRPr="009F6FC5" w14:paraId="6E9425A3" w14:textId="77777777" w:rsidTr="00A246A0">
        <w:tc>
          <w:tcPr>
            <w:tcW w:w="2122" w:type="dxa"/>
          </w:tcPr>
          <w:p w14:paraId="46D09E1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C4E0A8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Black other</w:t>
            </w:r>
          </w:p>
        </w:tc>
        <w:tc>
          <w:tcPr>
            <w:tcW w:w="1701" w:type="dxa"/>
          </w:tcPr>
          <w:p w14:paraId="68F7015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66FC0D3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06065" w:rsidRPr="009F6FC5" w14:paraId="3512F9EB" w14:textId="77777777" w:rsidTr="00A246A0">
        <w:tc>
          <w:tcPr>
            <w:tcW w:w="2122" w:type="dxa"/>
          </w:tcPr>
          <w:p w14:paraId="4474C79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F18C82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erson of colour British / Irish</w:t>
            </w:r>
          </w:p>
        </w:tc>
        <w:tc>
          <w:tcPr>
            <w:tcW w:w="1701" w:type="dxa"/>
          </w:tcPr>
          <w:p w14:paraId="04C2C4F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3F0B71A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06065" w:rsidRPr="009F6FC5" w14:paraId="28F2A585" w14:textId="77777777" w:rsidTr="00A246A0">
        <w:tc>
          <w:tcPr>
            <w:tcW w:w="2122" w:type="dxa"/>
          </w:tcPr>
          <w:p w14:paraId="340A6A5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E9E4767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erson of colour other</w:t>
            </w:r>
          </w:p>
        </w:tc>
        <w:tc>
          <w:tcPr>
            <w:tcW w:w="1701" w:type="dxa"/>
          </w:tcPr>
          <w:p w14:paraId="6925EBF2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6ED97F3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B06065" w:rsidRPr="009F6FC5" w14:paraId="118C777E" w14:textId="77777777" w:rsidTr="00A246A0">
        <w:tc>
          <w:tcPr>
            <w:tcW w:w="2122" w:type="dxa"/>
          </w:tcPr>
          <w:p w14:paraId="7FC4A3D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5CFA9E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1701" w:type="dxa"/>
          </w:tcPr>
          <w:p w14:paraId="7AB6FC7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5900DF8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06065" w:rsidRPr="009F6FC5" w14:paraId="78E985D9" w14:textId="77777777" w:rsidTr="00A246A0">
        <w:tc>
          <w:tcPr>
            <w:tcW w:w="2122" w:type="dxa"/>
          </w:tcPr>
          <w:p w14:paraId="54D0E5C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D0AF3C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Southeast Asian</w:t>
            </w:r>
          </w:p>
        </w:tc>
        <w:tc>
          <w:tcPr>
            <w:tcW w:w="1701" w:type="dxa"/>
          </w:tcPr>
          <w:p w14:paraId="583805B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7841370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B06065" w:rsidRPr="009F6FC5" w14:paraId="3A723F4F" w14:textId="77777777" w:rsidTr="00A246A0">
        <w:tc>
          <w:tcPr>
            <w:tcW w:w="2122" w:type="dxa"/>
          </w:tcPr>
          <w:p w14:paraId="31C0C28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AF48AA4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White British / Irish</w:t>
            </w:r>
          </w:p>
        </w:tc>
        <w:tc>
          <w:tcPr>
            <w:tcW w:w="1701" w:type="dxa"/>
          </w:tcPr>
          <w:p w14:paraId="2277933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791" w:type="dxa"/>
          </w:tcPr>
          <w:p w14:paraId="605866F2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</w:tr>
      <w:tr w:rsidR="00B06065" w:rsidRPr="009F6FC5" w14:paraId="5FA06943" w14:textId="77777777" w:rsidTr="00A246A0">
        <w:tc>
          <w:tcPr>
            <w:tcW w:w="2122" w:type="dxa"/>
          </w:tcPr>
          <w:p w14:paraId="4BF39B0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B8F59D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White other</w:t>
            </w:r>
          </w:p>
        </w:tc>
        <w:tc>
          <w:tcPr>
            <w:tcW w:w="1701" w:type="dxa"/>
          </w:tcPr>
          <w:p w14:paraId="2577A34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91" w:type="dxa"/>
          </w:tcPr>
          <w:p w14:paraId="79C04192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B06065" w:rsidRPr="009F6FC5" w14:paraId="249205F8" w14:textId="77777777" w:rsidTr="00A246A0">
        <w:tc>
          <w:tcPr>
            <w:tcW w:w="2122" w:type="dxa"/>
          </w:tcPr>
          <w:p w14:paraId="27F3067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14C800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14:paraId="5ED8D3E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91" w:type="dxa"/>
          </w:tcPr>
          <w:p w14:paraId="3F47123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B06065" w:rsidRPr="009F6FC5" w14:paraId="77CE5F05" w14:textId="77777777" w:rsidTr="00A246A0">
        <w:tc>
          <w:tcPr>
            <w:tcW w:w="2122" w:type="dxa"/>
          </w:tcPr>
          <w:p w14:paraId="10FBD3F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7FF482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701" w:type="dxa"/>
          </w:tcPr>
          <w:p w14:paraId="0780CEF4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739009A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06065" w:rsidRPr="009F6FC5" w14:paraId="4E6CD223" w14:textId="77777777" w:rsidTr="00A246A0">
        <w:tc>
          <w:tcPr>
            <w:tcW w:w="2122" w:type="dxa"/>
          </w:tcPr>
          <w:p w14:paraId="432034A2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Nationality</w:t>
            </w:r>
          </w:p>
        </w:tc>
        <w:tc>
          <w:tcPr>
            <w:tcW w:w="3402" w:type="dxa"/>
          </w:tcPr>
          <w:p w14:paraId="45900165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</w:p>
        </w:tc>
        <w:tc>
          <w:tcPr>
            <w:tcW w:w="1701" w:type="dxa"/>
          </w:tcPr>
          <w:p w14:paraId="409251A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4853B5A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06065" w:rsidRPr="009F6FC5" w14:paraId="122490A4" w14:textId="77777777" w:rsidTr="00A246A0">
        <w:tc>
          <w:tcPr>
            <w:tcW w:w="2122" w:type="dxa"/>
          </w:tcPr>
          <w:p w14:paraId="3FC655F7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6DCC8F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701" w:type="dxa"/>
          </w:tcPr>
          <w:p w14:paraId="4F1746B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1" w:type="dxa"/>
          </w:tcPr>
          <w:p w14:paraId="4B01764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06065" w:rsidRPr="009F6FC5" w14:paraId="58DC9424" w14:textId="77777777" w:rsidTr="00A246A0">
        <w:tc>
          <w:tcPr>
            <w:tcW w:w="2122" w:type="dxa"/>
          </w:tcPr>
          <w:p w14:paraId="1FCD923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C6DEE2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Australasian</w:t>
            </w:r>
          </w:p>
        </w:tc>
        <w:tc>
          <w:tcPr>
            <w:tcW w:w="1701" w:type="dxa"/>
          </w:tcPr>
          <w:p w14:paraId="105699F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1" w:type="dxa"/>
          </w:tcPr>
          <w:p w14:paraId="655DC1B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06065" w:rsidRPr="009F6FC5" w14:paraId="127C7B9D" w14:textId="77777777" w:rsidTr="00A246A0">
        <w:tc>
          <w:tcPr>
            <w:tcW w:w="2122" w:type="dxa"/>
          </w:tcPr>
          <w:p w14:paraId="212C180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3A35E9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1701" w:type="dxa"/>
          </w:tcPr>
          <w:p w14:paraId="1D6FFB8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91" w:type="dxa"/>
          </w:tcPr>
          <w:p w14:paraId="6C123B5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B06065" w:rsidRPr="009F6FC5" w14:paraId="2C705EDC" w14:textId="77777777" w:rsidTr="00A246A0">
        <w:tc>
          <w:tcPr>
            <w:tcW w:w="2122" w:type="dxa"/>
          </w:tcPr>
          <w:p w14:paraId="4C9EF04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873CCA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North American</w:t>
            </w:r>
          </w:p>
        </w:tc>
        <w:tc>
          <w:tcPr>
            <w:tcW w:w="1701" w:type="dxa"/>
          </w:tcPr>
          <w:p w14:paraId="5D7DD5E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91" w:type="dxa"/>
          </w:tcPr>
          <w:p w14:paraId="3F83556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B06065" w:rsidRPr="009F6FC5" w14:paraId="51C96E51" w14:textId="77777777" w:rsidTr="00A246A0">
        <w:tc>
          <w:tcPr>
            <w:tcW w:w="2122" w:type="dxa"/>
          </w:tcPr>
          <w:p w14:paraId="6DF3DCD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F6CD3F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701" w:type="dxa"/>
          </w:tcPr>
          <w:p w14:paraId="4D0B8D4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4F38D17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B06065" w:rsidRPr="009F6FC5" w14:paraId="1DCF0525" w14:textId="77777777" w:rsidTr="00A246A0">
        <w:tc>
          <w:tcPr>
            <w:tcW w:w="2122" w:type="dxa"/>
          </w:tcPr>
          <w:p w14:paraId="379A055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ACB0A3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701" w:type="dxa"/>
          </w:tcPr>
          <w:p w14:paraId="4A5370E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791" w:type="dxa"/>
          </w:tcPr>
          <w:p w14:paraId="7E1F9CC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</w:tr>
      <w:tr w:rsidR="00B06065" w:rsidRPr="009F6FC5" w14:paraId="0991FB75" w14:textId="77777777" w:rsidTr="00A246A0">
        <w:tc>
          <w:tcPr>
            <w:tcW w:w="2122" w:type="dxa"/>
          </w:tcPr>
          <w:p w14:paraId="2A05176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05FEF1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14:paraId="1B64E874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1" w:type="dxa"/>
          </w:tcPr>
          <w:p w14:paraId="0936777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B06065" w:rsidRPr="009F6FC5" w14:paraId="283F8D6E" w14:textId="77777777" w:rsidTr="00A246A0">
        <w:tc>
          <w:tcPr>
            <w:tcW w:w="2122" w:type="dxa"/>
          </w:tcPr>
          <w:p w14:paraId="40686835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07295A5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701" w:type="dxa"/>
          </w:tcPr>
          <w:p w14:paraId="46E38CF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22A4D30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B06065" w:rsidRPr="009F6FC5" w14:paraId="6F020854" w14:textId="77777777" w:rsidTr="00A246A0">
        <w:tc>
          <w:tcPr>
            <w:tcW w:w="2122" w:type="dxa"/>
          </w:tcPr>
          <w:p w14:paraId="2921740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402" w:type="dxa"/>
          </w:tcPr>
          <w:p w14:paraId="036DEE5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hD and post-doctorate</w:t>
            </w:r>
          </w:p>
        </w:tc>
        <w:tc>
          <w:tcPr>
            <w:tcW w:w="1701" w:type="dxa"/>
          </w:tcPr>
          <w:p w14:paraId="2B5C59D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91" w:type="dxa"/>
          </w:tcPr>
          <w:p w14:paraId="10F0553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B06065" w:rsidRPr="009F6FC5" w14:paraId="13A1F142" w14:textId="77777777" w:rsidTr="00A246A0">
        <w:tc>
          <w:tcPr>
            <w:tcW w:w="2122" w:type="dxa"/>
          </w:tcPr>
          <w:p w14:paraId="3C06673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CB1933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Masters / postgraduate</w:t>
            </w:r>
          </w:p>
        </w:tc>
        <w:tc>
          <w:tcPr>
            <w:tcW w:w="1701" w:type="dxa"/>
          </w:tcPr>
          <w:p w14:paraId="2368E18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91" w:type="dxa"/>
          </w:tcPr>
          <w:p w14:paraId="09A17F6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B06065" w:rsidRPr="009F6FC5" w14:paraId="69338D09" w14:textId="77777777" w:rsidTr="00A246A0">
        <w:tc>
          <w:tcPr>
            <w:tcW w:w="2122" w:type="dxa"/>
          </w:tcPr>
          <w:p w14:paraId="46B12C1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5F57AA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1701" w:type="dxa"/>
          </w:tcPr>
          <w:p w14:paraId="056E00C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91" w:type="dxa"/>
          </w:tcPr>
          <w:p w14:paraId="6821868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B06065" w:rsidRPr="009F6FC5" w14:paraId="541AC392" w14:textId="77777777" w:rsidTr="00A246A0">
        <w:tc>
          <w:tcPr>
            <w:tcW w:w="2122" w:type="dxa"/>
          </w:tcPr>
          <w:p w14:paraId="79B68CD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B46675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Accredited professional training qualification</w:t>
            </w:r>
          </w:p>
        </w:tc>
        <w:tc>
          <w:tcPr>
            <w:tcW w:w="1701" w:type="dxa"/>
          </w:tcPr>
          <w:p w14:paraId="06F6DD2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91" w:type="dxa"/>
          </w:tcPr>
          <w:p w14:paraId="478F00B4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B06065" w:rsidRPr="009F6FC5" w14:paraId="5EEE372E" w14:textId="77777777" w:rsidTr="00A246A0">
        <w:tc>
          <w:tcPr>
            <w:tcW w:w="2122" w:type="dxa"/>
          </w:tcPr>
          <w:p w14:paraId="21CD8B23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55F820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Nationally recognised diploma or equivalent</w:t>
            </w:r>
          </w:p>
        </w:tc>
        <w:tc>
          <w:tcPr>
            <w:tcW w:w="1701" w:type="dxa"/>
          </w:tcPr>
          <w:p w14:paraId="1C0CF96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91" w:type="dxa"/>
          </w:tcPr>
          <w:p w14:paraId="38C7AAB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B06065" w:rsidRPr="009F6FC5" w14:paraId="5787AEA4" w14:textId="77777777" w:rsidTr="00A246A0">
        <w:tc>
          <w:tcPr>
            <w:tcW w:w="2122" w:type="dxa"/>
          </w:tcPr>
          <w:p w14:paraId="73C7B8B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006895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Completion of apprenticeship (or equivalent)</w:t>
            </w:r>
          </w:p>
        </w:tc>
        <w:tc>
          <w:tcPr>
            <w:tcW w:w="1701" w:type="dxa"/>
          </w:tcPr>
          <w:p w14:paraId="25CEC8D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08FC70F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06065" w:rsidRPr="009F6FC5" w14:paraId="153C8A38" w14:textId="77777777" w:rsidTr="00A246A0">
        <w:tc>
          <w:tcPr>
            <w:tcW w:w="2122" w:type="dxa"/>
          </w:tcPr>
          <w:p w14:paraId="0B43B8C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0144CA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‘A’ Levels (or equivalent if outside of the UK)</w:t>
            </w:r>
          </w:p>
        </w:tc>
        <w:tc>
          <w:tcPr>
            <w:tcW w:w="1701" w:type="dxa"/>
          </w:tcPr>
          <w:p w14:paraId="65CEBDB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91" w:type="dxa"/>
          </w:tcPr>
          <w:p w14:paraId="47514E7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B06065" w:rsidRPr="009F6FC5" w14:paraId="2BBB2B49" w14:textId="77777777" w:rsidTr="00A246A0">
        <w:tc>
          <w:tcPr>
            <w:tcW w:w="2122" w:type="dxa"/>
          </w:tcPr>
          <w:p w14:paraId="4E8F4F6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AE5D9B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‘O’ Levels / GCSEs (or equivalent if outside of the UK)</w:t>
            </w:r>
          </w:p>
        </w:tc>
        <w:tc>
          <w:tcPr>
            <w:tcW w:w="1701" w:type="dxa"/>
          </w:tcPr>
          <w:p w14:paraId="0EDE1D45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91" w:type="dxa"/>
          </w:tcPr>
          <w:p w14:paraId="7A15A72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B06065" w:rsidRPr="009F6FC5" w14:paraId="0243094B" w14:textId="77777777" w:rsidTr="00A246A0">
        <w:tc>
          <w:tcPr>
            <w:tcW w:w="2122" w:type="dxa"/>
          </w:tcPr>
          <w:p w14:paraId="4678635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388CA7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14:paraId="01CB1AD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91" w:type="dxa"/>
          </w:tcPr>
          <w:p w14:paraId="67D21A2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B06065" w:rsidRPr="009F6FC5" w14:paraId="1A158319" w14:textId="77777777" w:rsidTr="00A246A0">
        <w:tc>
          <w:tcPr>
            <w:tcW w:w="2122" w:type="dxa"/>
          </w:tcPr>
          <w:p w14:paraId="60C83DA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CF27E2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No qualifications</w:t>
            </w:r>
          </w:p>
        </w:tc>
        <w:tc>
          <w:tcPr>
            <w:tcW w:w="1701" w:type="dxa"/>
          </w:tcPr>
          <w:p w14:paraId="7DDF3F8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78957E26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B06065" w:rsidRPr="009F6FC5" w14:paraId="3C7BEC53" w14:textId="77777777" w:rsidTr="00A246A0">
        <w:tc>
          <w:tcPr>
            <w:tcW w:w="2122" w:type="dxa"/>
          </w:tcPr>
          <w:p w14:paraId="46532355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E7F582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701" w:type="dxa"/>
          </w:tcPr>
          <w:p w14:paraId="7664EB8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1" w:type="dxa"/>
          </w:tcPr>
          <w:p w14:paraId="18ACE939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B06065" w:rsidRPr="009F6FC5" w14:paraId="1ED817FF" w14:textId="77777777" w:rsidTr="00A246A0">
        <w:tc>
          <w:tcPr>
            <w:tcW w:w="2122" w:type="dxa"/>
          </w:tcPr>
          <w:p w14:paraId="792603F7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3402" w:type="dxa"/>
          </w:tcPr>
          <w:p w14:paraId="4273167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Comfortable with extra</w:t>
            </w:r>
          </w:p>
        </w:tc>
        <w:tc>
          <w:tcPr>
            <w:tcW w:w="1701" w:type="dxa"/>
          </w:tcPr>
          <w:p w14:paraId="54309C54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91" w:type="dxa"/>
          </w:tcPr>
          <w:p w14:paraId="67EA33F4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B06065" w:rsidRPr="009F6FC5" w14:paraId="3A8EED87" w14:textId="77777777" w:rsidTr="00A246A0">
        <w:tc>
          <w:tcPr>
            <w:tcW w:w="2122" w:type="dxa"/>
          </w:tcPr>
          <w:p w14:paraId="631D4AE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5CE913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Enough but no extra</w:t>
            </w:r>
          </w:p>
        </w:tc>
        <w:tc>
          <w:tcPr>
            <w:tcW w:w="1701" w:type="dxa"/>
          </w:tcPr>
          <w:p w14:paraId="10A7133A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91" w:type="dxa"/>
          </w:tcPr>
          <w:p w14:paraId="74995CED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</w:tr>
      <w:tr w:rsidR="00B06065" w:rsidRPr="009F6FC5" w14:paraId="03F8FB7E" w14:textId="77777777" w:rsidTr="00A246A0">
        <w:tc>
          <w:tcPr>
            <w:tcW w:w="2122" w:type="dxa"/>
          </w:tcPr>
          <w:p w14:paraId="183B3095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1C3841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Have to</w:t>
            </w:r>
            <w:proofErr w:type="gramEnd"/>
            <w:r w:rsidRPr="009F6FC5">
              <w:rPr>
                <w:rFonts w:ascii="Times New Roman" w:hAnsi="Times New Roman" w:cs="Times New Roman"/>
                <w:sz w:val="24"/>
                <w:szCs w:val="24"/>
              </w:rPr>
              <w:t xml:space="preserve"> cut back</w:t>
            </w:r>
          </w:p>
        </w:tc>
        <w:tc>
          <w:tcPr>
            <w:tcW w:w="1701" w:type="dxa"/>
          </w:tcPr>
          <w:p w14:paraId="34B05162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91" w:type="dxa"/>
          </w:tcPr>
          <w:p w14:paraId="6B2EF85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B06065" w:rsidRPr="009F6FC5" w14:paraId="6F73FCCE" w14:textId="77777777" w:rsidTr="00A246A0">
        <w:tc>
          <w:tcPr>
            <w:tcW w:w="2122" w:type="dxa"/>
          </w:tcPr>
          <w:p w14:paraId="01D4CFF1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C3A08BF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Cannot make ends meet</w:t>
            </w:r>
          </w:p>
        </w:tc>
        <w:tc>
          <w:tcPr>
            <w:tcW w:w="1701" w:type="dxa"/>
          </w:tcPr>
          <w:p w14:paraId="396E6A12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91" w:type="dxa"/>
          </w:tcPr>
          <w:p w14:paraId="5BE8077C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B06065" w:rsidRPr="009F6FC5" w14:paraId="3D6781B6" w14:textId="77777777" w:rsidTr="00A246A0">
        <w:tc>
          <w:tcPr>
            <w:tcW w:w="2122" w:type="dxa"/>
            <w:tcBorders>
              <w:bottom w:val="single" w:sz="4" w:space="0" w:color="auto"/>
            </w:tcBorders>
          </w:tcPr>
          <w:p w14:paraId="4FB66618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37778EB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668CD0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E34DF4E" w14:textId="77777777" w:rsidR="00B06065" w:rsidRPr="009F6FC5" w:rsidRDefault="00B06065" w:rsidP="00A2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C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52CDA7D1" w14:textId="77777777" w:rsidR="00972C06" w:rsidRDefault="00972C06" w:rsidP="00B06065"/>
    <w:sectPr w:rsidR="00972C06" w:rsidSect="000D5209"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065"/>
    <w:rsid w:val="000D5209"/>
    <w:rsid w:val="001D22D0"/>
    <w:rsid w:val="002130BE"/>
    <w:rsid w:val="00972C06"/>
    <w:rsid w:val="00A73F07"/>
    <w:rsid w:val="00B0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6029"/>
  <w15:chartTrackingRefBased/>
  <w15:docId w15:val="{7E8CA1CB-2421-49C1-8712-B69E9896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0606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ovan, Andrew</dc:creator>
  <cp:keywords/>
  <dc:description/>
  <cp:lastModifiedBy>Denovan, Andrew</cp:lastModifiedBy>
  <cp:revision>2</cp:revision>
  <dcterms:created xsi:type="dcterms:W3CDTF">2025-09-02T14:36:00Z</dcterms:created>
  <dcterms:modified xsi:type="dcterms:W3CDTF">2025-09-02T14:38:00Z</dcterms:modified>
</cp:coreProperties>
</file>